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3"/>
        <w:gridCol w:w="7723"/>
      </w:tblGrid>
      <w:tr w:rsidR="00B228AD" w:rsidRPr="00B228AD" w14:paraId="4C7775D6" w14:textId="77777777" w:rsidTr="00B228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626F0" w14:textId="77777777" w:rsidR="00B228AD" w:rsidRPr="00B228AD" w:rsidRDefault="00B228AD" w:rsidP="00B2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B228AD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Pae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0B833" w14:textId="66E9A1FC" w:rsidR="00B228AD" w:rsidRPr="00B228AD" w:rsidRDefault="005F1F84" w:rsidP="00B2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arch Strategy Scopus</w:t>
            </w:r>
          </w:p>
        </w:tc>
      </w:tr>
      <w:tr w:rsidR="00B228AD" w:rsidRPr="00B228AD" w14:paraId="2B5FE324" w14:textId="77777777" w:rsidTr="00B228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B43CB" w14:textId="63900249" w:rsidR="005F1F84" w:rsidRPr="00B228AD" w:rsidRDefault="005F1F84" w:rsidP="005F1F84">
            <w:pPr>
              <w:spacing w:after="24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4B30D" w14:textId="77777777" w:rsidR="00B228AD" w:rsidRPr="00B228AD" w:rsidRDefault="00B228AD" w:rsidP="00B2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paed</w:t>
            </w:r>
            <w:proofErr w:type="spellEnd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 xml:space="preserve">* OR child* OR teen* OR </w:t>
            </w:r>
            <w:proofErr w:type="spellStart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adoles</w:t>
            </w:r>
            <w:proofErr w:type="spellEnd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* OR infant OR toddler OR pre-school</w:t>
            </w:r>
          </w:p>
          <w:p w14:paraId="3155DE81" w14:textId="77777777" w:rsidR="00B228AD" w:rsidRPr="00B228AD" w:rsidRDefault="00B228AD" w:rsidP="00B2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0FD2F724" w14:textId="6336D425" w:rsidR="00B228AD" w:rsidRPr="00B228AD" w:rsidRDefault="00B228AD" w:rsidP="00B2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5F1F84" w:rsidRPr="00B228AD" w14:paraId="53A87450" w14:textId="77777777" w:rsidTr="00B228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20187" w14:textId="26B489E8" w:rsidR="005F1F84" w:rsidRPr="00B228AD" w:rsidRDefault="005F1F84" w:rsidP="005F1F84">
            <w:pPr>
              <w:spacing w:after="24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0E8DC" w14:textId="77777777" w:rsidR="005F1F84" w:rsidRPr="00B228AD" w:rsidRDefault="005F1F84" w:rsidP="005F1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 xml:space="preserve">pain OR footwear OR shoe OR "foot </w:t>
            </w:r>
            <w:proofErr w:type="spellStart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orth</w:t>
            </w:r>
            <w:proofErr w:type="spellEnd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 xml:space="preserve">*" OR gait OR walk* OR run* OR balance OR assess* OR screening OR </w:t>
            </w:r>
            <w:proofErr w:type="spellStart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osteochondro</w:t>
            </w:r>
            <w:proofErr w:type="spellEnd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 xml:space="preserve">* OR sever* OR </w:t>
            </w:r>
            <w:proofErr w:type="spellStart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perthe</w:t>
            </w:r>
            <w:proofErr w:type="spellEnd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* OR "</w:t>
            </w:r>
            <w:proofErr w:type="spellStart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osgood</w:t>
            </w:r>
            <w:proofErr w:type="spellEnd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 xml:space="preserve">" OR </w:t>
            </w:r>
            <w:proofErr w:type="spellStart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apophysit</w:t>
            </w:r>
            <w:proofErr w:type="spellEnd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* OR "Growing pain*" OR "toe walk*" OR "</w:t>
            </w:r>
            <w:proofErr w:type="spellStart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intoe</w:t>
            </w:r>
            <w:proofErr w:type="spellEnd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 xml:space="preserve">*" OR toe OR "Flat foot" OR "flat feet" OR "pes planus" OR "Pes </w:t>
            </w:r>
            <w:proofErr w:type="spellStart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planovalgus</w:t>
            </w:r>
            <w:proofErr w:type="spellEnd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" OR "neuro*" OR "cerebral palsy" OR "</w:t>
            </w:r>
            <w:proofErr w:type="spellStart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charcot</w:t>
            </w:r>
            <w:proofErr w:type="spellEnd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 xml:space="preserve"> </w:t>
            </w:r>
            <w:proofErr w:type="spellStart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marie</w:t>
            </w:r>
            <w:proofErr w:type="spellEnd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 xml:space="preserve"> tooth" OR "Developmental coordination disorder*" OR "Motor coordination" OR arthritis OR </w:t>
            </w:r>
            <w:proofErr w:type="spellStart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hypermob</w:t>
            </w:r>
            <w:proofErr w:type="spellEnd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 xml:space="preserve">* OR "Club foot" OR "Talipes" OR "Metatarsus add*" OR autism OR </w:t>
            </w:r>
            <w:proofErr w:type="spellStart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idio</w:t>
            </w:r>
            <w:proofErr w:type="spellEnd"/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*</w:t>
            </w:r>
          </w:p>
          <w:p w14:paraId="09A22800" w14:textId="77777777" w:rsidR="005F1F84" w:rsidRPr="00B228AD" w:rsidRDefault="005F1F84" w:rsidP="005F1F84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1B3176D4" w14:textId="7D7784E2" w:rsidR="005F1F84" w:rsidRPr="005F1F84" w:rsidRDefault="005F1F84" w:rsidP="005F1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</w:pPr>
          </w:p>
        </w:tc>
      </w:tr>
      <w:tr w:rsidR="005F1F84" w:rsidRPr="00B228AD" w14:paraId="481060A1" w14:textId="77777777" w:rsidTr="00B228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80CC3" w14:textId="771B4585" w:rsidR="005F1F84" w:rsidRPr="00B228AD" w:rsidRDefault="005F1F84" w:rsidP="005F1F84">
            <w:pPr>
              <w:spacing w:after="24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E7DE3" w14:textId="449D59EF" w:rsidR="005F1F84" w:rsidRPr="005F1F84" w:rsidRDefault="005F1F84" w:rsidP="005F1F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</w:pPr>
            <w:r w:rsidRPr="00B228AD">
              <w:rPr>
                <w:rFonts w:ascii="Arial" w:eastAsia="Times New Roman" w:hAnsi="Arial" w:cs="Arial"/>
                <w:color w:val="000000"/>
                <w:shd w:val="clear" w:color="auto" w:fill="EAD1DC"/>
                <w:lang w:eastAsia="en-AU"/>
              </w:rPr>
              <w:t>toe OR foot OR feet OR leg OR ankle OR knee OR hip OR pod*</w:t>
            </w:r>
          </w:p>
        </w:tc>
      </w:tr>
      <w:tr w:rsidR="005F1F84" w:rsidRPr="00B228AD" w14:paraId="385FDAA0" w14:textId="77777777" w:rsidTr="00B228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8310" w14:textId="77777777" w:rsidR="005F1F84" w:rsidRDefault="005F1F84" w:rsidP="005F1F84">
            <w:pPr>
              <w:spacing w:after="24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AF16" w14:textId="531B80C1" w:rsidR="005F1F84" w:rsidRPr="00B228AD" w:rsidRDefault="005F1F84" w:rsidP="005F1F84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AND 2 AND 3</w:t>
            </w:r>
          </w:p>
        </w:tc>
      </w:tr>
      <w:tr w:rsidR="00B228AD" w:rsidRPr="00B228AD" w14:paraId="1620F4BC" w14:textId="77777777" w:rsidTr="00B228AD"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03CEE" w14:textId="77777777" w:rsidR="00B228AD" w:rsidRPr="00B228AD" w:rsidRDefault="00B228AD" w:rsidP="00B2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E5FE1" w14:textId="77777777" w:rsidR="00B228AD" w:rsidRPr="00B228AD" w:rsidRDefault="00B228AD" w:rsidP="00B2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228AD" w:rsidRPr="00B228AD" w14:paraId="4D852D8B" w14:textId="77777777" w:rsidTr="00B228AD">
        <w:tc>
          <w:tcPr>
            <w:tcW w:w="0" w:type="auto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599A68" w14:textId="77777777" w:rsidR="00B228AD" w:rsidRPr="00B228AD" w:rsidRDefault="00B228AD" w:rsidP="00B228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228AD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earch Restrictions</w:t>
            </w:r>
          </w:p>
        </w:tc>
      </w:tr>
      <w:tr w:rsidR="00B228AD" w:rsidRPr="00B228AD" w14:paraId="03EB9EC9" w14:textId="77777777" w:rsidTr="00B228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311C52" w14:textId="77777777" w:rsidR="00B228AD" w:rsidRPr="00B228AD" w:rsidRDefault="00B228AD" w:rsidP="00B228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228AD">
              <w:rPr>
                <w:rFonts w:ascii="Arial" w:eastAsia="Times New Roman" w:hAnsi="Arial" w:cs="Arial"/>
                <w:color w:val="000000"/>
                <w:lang w:eastAsia="en-AU"/>
              </w:rPr>
              <w:t>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181BB4" w14:textId="77777777" w:rsidR="00B228AD" w:rsidRPr="00B228AD" w:rsidRDefault="00B228AD" w:rsidP="00B228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228AD">
              <w:rPr>
                <w:rFonts w:ascii="Arial" w:eastAsia="Times New Roman" w:hAnsi="Arial" w:cs="Arial"/>
                <w:color w:val="000000"/>
                <w:lang w:eastAsia="en-AU"/>
              </w:rPr>
              <w:t>1970-2023</w:t>
            </w:r>
          </w:p>
        </w:tc>
      </w:tr>
      <w:tr w:rsidR="00B228AD" w:rsidRPr="00B228AD" w14:paraId="6370156D" w14:textId="77777777" w:rsidTr="00B228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37490F" w14:textId="77777777" w:rsidR="00B228AD" w:rsidRPr="00B228AD" w:rsidRDefault="00B228AD" w:rsidP="00B228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228AD">
              <w:rPr>
                <w:rFonts w:ascii="Arial" w:eastAsia="Times New Roman" w:hAnsi="Arial" w:cs="Arial"/>
                <w:color w:val="000000"/>
                <w:lang w:eastAsia="en-AU"/>
              </w:rPr>
              <w:t>Langu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FA753A" w14:textId="77777777" w:rsidR="00B228AD" w:rsidRPr="00B228AD" w:rsidRDefault="00B228AD" w:rsidP="00B228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228AD">
              <w:rPr>
                <w:rFonts w:ascii="Arial" w:eastAsia="Times New Roman" w:hAnsi="Arial" w:cs="Arial"/>
                <w:color w:val="000000"/>
                <w:lang w:eastAsia="en-AU"/>
              </w:rPr>
              <w:t>English</w:t>
            </w:r>
          </w:p>
        </w:tc>
      </w:tr>
      <w:tr w:rsidR="00B228AD" w:rsidRPr="00B228AD" w14:paraId="18A7922D" w14:textId="77777777" w:rsidTr="00B228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F2D65B" w14:textId="77777777" w:rsidR="00B228AD" w:rsidRPr="00B228AD" w:rsidRDefault="00B228AD" w:rsidP="00B228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228AD">
              <w:rPr>
                <w:rFonts w:ascii="Arial" w:eastAsia="Times New Roman" w:hAnsi="Arial" w:cs="Arial"/>
                <w:color w:val="000000"/>
                <w:lang w:eastAsia="en-AU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164024" w14:textId="77777777" w:rsidR="00B228AD" w:rsidRPr="00B228AD" w:rsidRDefault="00B228AD" w:rsidP="00B228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228AD">
              <w:rPr>
                <w:rFonts w:ascii="Arial" w:eastAsia="Times New Roman" w:hAnsi="Arial" w:cs="Arial"/>
                <w:color w:val="000000"/>
                <w:lang w:eastAsia="en-AU"/>
              </w:rPr>
              <w:t>Article</w:t>
            </w:r>
          </w:p>
        </w:tc>
      </w:tr>
      <w:tr w:rsidR="00B228AD" w:rsidRPr="00B228AD" w14:paraId="1BE7D274" w14:textId="77777777" w:rsidTr="00B228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9F8DCE" w14:textId="77777777" w:rsidR="00B228AD" w:rsidRPr="00B228AD" w:rsidRDefault="00B228AD" w:rsidP="00B228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228AD">
              <w:rPr>
                <w:rFonts w:ascii="Arial" w:eastAsia="Times New Roman" w:hAnsi="Arial" w:cs="Arial"/>
                <w:color w:val="000000"/>
                <w:lang w:eastAsia="en-AU"/>
              </w:rPr>
              <w:t>Author Affil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100049" w14:textId="77777777" w:rsidR="00B228AD" w:rsidRPr="00B228AD" w:rsidRDefault="00B228AD" w:rsidP="00B228A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228AD">
              <w:rPr>
                <w:rFonts w:ascii="Arial" w:eastAsia="Times New Roman" w:hAnsi="Arial" w:cs="Arial"/>
                <w:color w:val="000000"/>
                <w:lang w:eastAsia="en-AU"/>
              </w:rPr>
              <w:t>Australian</w:t>
            </w:r>
          </w:p>
        </w:tc>
      </w:tr>
    </w:tbl>
    <w:p w14:paraId="72E2E862" w14:textId="77777777" w:rsidR="000E02E6" w:rsidRPr="00B228AD" w:rsidRDefault="000E02E6" w:rsidP="00B228AD"/>
    <w:sectPr w:rsidR="000E02E6" w:rsidRPr="00B228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1560F"/>
    <w:multiLevelType w:val="multilevel"/>
    <w:tmpl w:val="66B45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8AD"/>
    <w:rsid w:val="000E02E6"/>
    <w:rsid w:val="005F1F84"/>
    <w:rsid w:val="00A25980"/>
    <w:rsid w:val="00B228AD"/>
    <w:rsid w:val="00D0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9DA61"/>
  <w15:chartTrackingRefBased/>
  <w15:docId w15:val="{8F8C3F2D-AB48-4876-9E1E-4572DF8D4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22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a Tehan</dc:creator>
  <cp:keywords/>
  <dc:description/>
  <cp:lastModifiedBy>Peta Tehan</cp:lastModifiedBy>
  <cp:revision>1</cp:revision>
  <dcterms:created xsi:type="dcterms:W3CDTF">2026-03-03T03:05:00Z</dcterms:created>
  <dcterms:modified xsi:type="dcterms:W3CDTF">2026-03-04T01:01:00Z</dcterms:modified>
</cp:coreProperties>
</file>